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3 Text. Complete list of mutations found in the Uruguayan samples, respective to the revised Cambridge Reference Sequence (rCRS)</w:t>
      </w:r>
    </w:p>
    <w:p>
      <w:pPr>
        <w:pStyle w:val="Normal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cs="Calibri"/>
          <w:b/>
          <w:b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Complete C1d3 Uruguayan mitogenomes:</w:t>
      </w:r>
    </w:p>
    <w:p>
      <w:pPr>
        <w:pStyle w:val="Normal"/>
        <w:spacing w:lineRule="auto" w:line="360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Normal"/>
        <w:spacing w:lineRule="auto" w:line="360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  <w:t>CH2D01-20 (ancient) (KP017255) and B11 (JQ701741):</w:t>
      </w:r>
      <w:r>
        <w:rPr>
          <w:rFonts w:cs="Calibri"/>
          <w:lang w:val="en-US"/>
        </w:rPr>
        <w:t xml:space="preserve"> 73G-194T-249d-263G-290d-291d-315.1C-489C-522d-523d-750G-1438G-2706G-3552A-4715G-4769G-7028T-7196A-8584A-8701G-8860G-9540C-9545G-10398G-10400T-10873C-11719A-11914A-12378C-12705T-13263G-14318C-14766T-14783C-14992C-15043A-15301A-15326G-15487T-15662G-16051G-16140C-16223T-16288C-16298C-16325C-16327T-16422C-16519C</w:t>
      </w:r>
    </w:p>
    <w:p>
      <w:pPr>
        <w:pStyle w:val="Normal"/>
        <w:spacing w:lineRule="auto" w:line="360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  <w:t xml:space="preserve">KC018 (KP017256) and M22 (KP017258): </w:t>
      </w:r>
      <w:r>
        <w:rPr>
          <w:rFonts w:cs="Calibri"/>
          <w:lang w:val="en-US"/>
        </w:rPr>
        <w:t>73G-194T-249d-263G-290d-291d-315.1C-489C-507C-522d-523d-750G-1438G-2706G-3552A-4715G-4769G-7028T-7196A-8584A-8701G-8860G-9540C-9545G-10398G-10400T-10873C-11719A-11914A-12378C-12705T-13263G-14318C-14766T-14783C-15043A-15301A-15313C-15326G-15487T-16051G-16209C-16140C-16223T-16288C-16298C-16325C-16327T-16400T-16422C-16519T@</w:t>
      </w:r>
    </w:p>
    <w:p>
      <w:pPr>
        <w:pStyle w:val="Normal"/>
        <w:spacing w:lineRule="auto" w:line="360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  <w:t xml:space="preserve">KC208 (KP017257):  </w:t>
      </w:r>
      <w:r>
        <w:rPr>
          <w:rFonts w:cs="Calibri"/>
          <w:lang w:val="en-US"/>
        </w:rPr>
        <w:t>73G-194T-249d-263G-290d-291d-315.1C-489C-522d-523d-750G-1438G-2706G-3552A-4715G-4769G-7028T-7196A-8474T-8584A-8701G-8860G-9540C-9545G-10365A-10398G-10400T-10873C-11719A-11914A-12378C-12705T-13263G-14318C-14766T-14783C-15043A-15301A-15326G-15487T-16051G-16140C-16223T-16288C-16298C-16325C-16327T-16519C</w:t>
      </w:r>
    </w:p>
    <w:p>
      <w:pPr>
        <w:pStyle w:val="Normal"/>
        <w:spacing w:lineRule="auto" w:line="360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Normal"/>
        <w:jc w:val="both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lang w:val="en-US"/>
        </w:rPr>
        <w:t>Table:</w:t>
      </w:r>
    </w:p>
    <w:tbl>
      <w:tblPr>
        <w:tblW w:w="862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162"/>
        <w:gridCol w:w="1560"/>
        <w:gridCol w:w="1182"/>
        <w:gridCol w:w="1183"/>
        <w:gridCol w:w="1182"/>
        <w:gridCol w:w="1193"/>
      </w:tblGrid>
      <w:tr>
        <w:trPr>
          <w:trHeight w:val="30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osi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rCR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H2D01-2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1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KC01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2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KC208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7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9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4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e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el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e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el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el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6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290-29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de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del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de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del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del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31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ins 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ins 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ins 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ins C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ins C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48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50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522-52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de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del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de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del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del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75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143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270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355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471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476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702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719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847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858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870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886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954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954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1036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1039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1040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1087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1171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1191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1237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osi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rCR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H2D01-2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B1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KC01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2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KC208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1270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1326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1431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1476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1478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1499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1504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1530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1531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1532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1548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1566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1605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1614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1620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1622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1628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1629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1632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1632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1640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1642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1651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</w:t>
            </w:r>
          </w:p>
        </w:tc>
      </w:tr>
    </w:tbl>
    <w:p>
      <w:pPr>
        <w:pStyle w:val="Normal"/>
        <w:spacing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UY" w:bidi="ar-SA" w:eastAsia="zh-CN"/>
    </w:rPr>
  </w:style>
  <w:style w:type="character" w:styleId="Fuentedeprrafopredeter">
    <w:name w:val="Fuente de párrafo predeter."/>
    <w:qFormat/>
    <w:rPr/>
  </w:style>
  <w:style w:type="character" w:styleId="Fuentedeprrafopredeter1">
    <w:name w:val="Fuente de párrafo predeter.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3T12:32:00Z</dcterms:created>
  <dc:creator>Gonzalo</dc:creator>
  <dc:description/>
  <cp:keywords/>
  <dc:language>en-US</dc:language>
  <cp:lastModifiedBy>USER</cp:lastModifiedBy>
  <cp:lastPrinted>2015-08-23T09:17:00Z</cp:lastPrinted>
  <dcterms:modified xsi:type="dcterms:W3CDTF">2015-10-15T14:40:00Z</dcterms:modified>
  <cp:revision>3</cp:revision>
  <dc:subject/>
  <dc:title/>
</cp:coreProperties>
</file>